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88D55" w14:textId="48BA6299" w:rsidR="00B346C8" w:rsidRDefault="000B6EAE">
      <w:r>
        <w:t>Supplementary Materials 1</w:t>
      </w:r>
    </w:p>
    <w:p w14:paraId="16654D34" w14:textId="08364579" w:rsidR="000B6EAE" w:rsidRDefault="000B6EAE">
      <w:r>
        <w:t>Research question formation using SPIDER framework (</w:t>
      </w:r>
      <w:r w:rsidRPr="00A064EF">
        <w:t xml:space="preserve">Cooke Smith </w:t>
      </w:r>
      <w:r w:rsidRPr="000B6EAE">
        <w:t>and</w:t>
      </w:r>
      <w:r w:rsidRPr="00A064EF">
        <w:t xml:space="preserve"> Booth 2012)</w:t>
      </w:r>
      <w:r w:rsidRPr="000B6EAE">
        <w:t xml:space="preserve">, 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354"/>
      </w:tblGrid>
      <w:tr w:rsidR="000B6EAE" w:rsidRPr="000B6EAE" w14:paraId="782EF5B2" w14:textId="77777777" w:rsidTr="00DD4104">
        <w:tc>
          <w:tcPr>
            <w:tcW w:w="3005" w:type="dxa"/>
          </w:tcPr>
          <w:p w14:paraId="1F50A347" w14:textId="77777777" w:rsidR="000B6EAE" w:rsidRPr="000B6EAE" w:rsidRDefault="000B6EAE" w:rsidP="000B6EAE">
            <w:pPr>
              <w:spacing w:line="259" w:lineRule="auto"/>
            </w:pPr>
            <w:r w:rsidRPr="000B6EAE">
              <w:t>Sample</w:t>
            </w:r>
          </w:p>
        </w:tc>
        <w:tc>
          <w:tcPr>
            <w:tcW w:w="5354" w:type="dxa"/>
          </w:tcPr>
          <w:p w14:paraId="73948BDE" w14:textId="77777777" w:rsidR="000B6EAE" w:rsidRPr="000B6EAE" w:rsidRDefault="000B6EAE" w:rsidP="000B6EAE">
            <w:pPr>
              <w:spacing w:line="259" w:lineRule="auto"/>
            </w:pPr>
            <w:r w:rsidRPr="000B6EAE">
              <w:t>Informal caregivers for people with NMRD / people receiving informal care who have NMRD</w:t>
            </w:r>
          </w:p>
          <w:p w14:paraId="24C6C2E1" w14:textId="77777777" w:rsidR="000B6EAE" w:rsidRPr="000B6EAE" w:rsidRDefault="000B6EAE" w:rsidP="000B6EAE">
            <w:pPr>
              <w:spacing w:line="259" w:lineRule="auto"/>
            </w:pPr>
            <w:r w:rsidRPr="000B6EAE">
              <w:t>(The term “caregiver” will be used to refer to a family member or friend who provides unpaid, informal support to a person with NMRD.)</w:t>
            </w:r>
          </w:p>
        </w:tc>
      </w:tr>
      <w:tr w:rsidR="000B6EAE" w:rsidRPr="000B6EAE" w14:paraId="281A5A07" w14:textId="77777777" w:rsidTr="00DD4104">
        <w:tc>
          <w:tcPr>
            <w:tcW w:w="3005" w:type="dxa"/>
          </w:tcPr>
          <w:p w14:paraId="3C94A433" w14:textId="77777777" w:rsidR="000B6EAE" w:rsidRPr="000B6EAE" w:rsidRDefault="000B6EAE" w:rsidP="000B6EAE">
            <w:pPr>
              <w:spacing w:line="259" w:lineRule="auto"/>
            </w:pPr>
            <w:r w:rsidRPr="000B6EAE">
              <w:t>Phenomenon of Interest</w:t>
            </w:r>
          </w:p>
        </w:tc>
        <w:tc>
          <w:tcPr>
            <w:tcW w:w="5354" w:type="dxa"/>
          </w:tcPr>
          <w:p w14:paraId="2D6C2028" w14:textId="77777777" w:rsidR="000B6EAE" w:rsidRPr="000B6EAE" w:rsidRDefault="000B6EAE" w:rsidP="000B6EAE">
            <w:pPr>
              <w:spacing w:line="259" w:lineRule="auto"/>
            </w:pPr>
            <w:r w:rsidRPr="000B6EAE">
              <w:t>Caregiving in relation to EoL care in NMRD</w:t>
            </w:r>
          </w:p>
        </w:tc>
      </w:tr>
      <w:tr w:rsidR="000B6EAE" w:rsidRPr="000B6EAE" w14:paraId="3F4DEB56" w14:textId="77777777" w:rsidTr="00DD4104">
        <w:tc>
          <w:tcPr>
            <w:tcW w:w="3005" w:type="dxa"/>
          </w:tcPr>
          <w:p w14:paraId="15FC7A90" w14:textId="77777777" w:rsidR="000B6EAE" w:rsidRPr="000B6EAE" w:rsidRDefault="000B6EAE" w:rsidP="000B6EAE">
            <w:pPr>
              <w:spacing w:line="259" w:lineRule="auto"/>
            </w:pPr>
            <w:r w:rsidRPr="000B6EAE">
              <w:t>Design</w:t>
            </w:r>
          </w:p>
        </w:tc>
        <w:tc>
          <w:tcPr>
            <w:tcW w:w="5354" w:type="dxa"/>
          </w:tcPr>
          <w:p w14:paraId="11F6ACC0" w14:textId="77777777" w:rsidR="000B6EAE" w:rsidRPr="000B6EAE" w:rsidRDefault="000B6EAE" w:rsidP="000B6EAE">
            <w:pPr>
              <w:spacing w:line="259" w:lineRule="auto"/>
            </w:pPr>
            <w:r w:rsidRPr="000B6EAE">
              <w:t xml:space="preserve">Qualitative methods </w:t>
            </w:r>
          </w:p>
        </w:tc>
      </w:tr>
      <w:tr w:rsidR="000B6EAE" w:rsidRPr="000B6EAE" w14:paraId="1DBCFAF8" w14:textId="77777777" w:rsidTr="00DD4104">
        <w:tc>
          <w:tcPr>
            <w:tcW w:w="3005" w:type="dxa"/>
          </w:tcPr>
          <w:p w14:paraId="2B4A14D1" w14:textId="77777777" w:rsidR="000B6EAE" w:rsidRPr="000B6EAE" w:rsidRDefault="000B6EAE" w:rsidP="000B6EAE">
            <w:pPr>
              <w:spacing w:line="259" w:lineRule="auto"/>
            </w:pPr>
            <w:r w:rsidRPr="000B6EAE">
              <w:t>Evaluation</w:t>
            </w:r>
          </w:p>
        </w:tc>
        <w:tc>
          <w:tcPr>
            <w:tcW w:w="5354" w:type="dxa"/>
          </w:tcPr>
          <w:p w14:paraId="540D4FD8" w14:textId="77777777" w:rsidR="000B6EAE" w:rsidRPr="000B6EAE" w:rsidRDefault="000B6EAE" w:rsidP="000B6EAE">
            <w:pPr>
              <w:spacing w:line="259" w:lineRule="auto"/>
            </w:pPr>
            <w:r w:rsidRPr="000B6EAE">
              <w:t>The roles and experiences of caregivers in EoL in NMRD</w:t>
            </w:r>
          </w:p>
        </w:tc>
      </w:tr>
      <w:tr w:rsidR="000B6EAE" w:rsidRPr="000B6EAE" w14:paraId="5A1E06AB" w14:textId="77777777" w:rsidTr="00DD4104">
        <w:tc>
          <w:tcPr>
            <w:tcW w:w="3005" w:type="dxa"/>
          </w:tcPr>
          <w:p w14:paraId="75F4CC57" w14:textId="77777777" w:rsidR="000B6EAE" w:rsidRPr="000B6EAE" w:rsidRDefault="000B6EAE" w:rsidP="000B6EAE">
            <w:pPr>
              <w:spacing w:line="259" w:lineRule="auto"/>
            </w:pPr>
            <w:r w:rsidRPr="000B6EAE">
              <w:t>Research type</w:t>
            </w:r>
          </w:p>
        </w:tc>
        <w:tc>
          <w:tcPr>
            <w:tcW w:w="5354" w:type="dxa"/>
          </w:tcPr>
          <w:p w14:paraId="4B50140D" w14:textId="77777777" w:rsidR="000B6EAE" w:rsidRPr="000B6EAE" w:rsidRDefault="000B6EAE" w:rsidP="000B6EAE">
            <w:pPr>
              <w:spacing w:line="259" w:lineRule="auto"/>
            </w:pPr>
            <w:r w:rsidRPr="000B6EAE">
              <w:t>Qualitative or mixed methods</w:t>
            </w:r>
          </w:p>
        </w:tc>
      </w:tr>
    </w:tbl>
    <w:p w14:paraId="1A6E115D" w14:textId="77777777" w:rsidR="000B6EAE" w:rsidRDefault="000B6EAE"/>
    <w:sectPr w:rsidR="000B6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EAE"/>
    <w:rsid w:val="00000D3B"/>
    <w:rsid w:val="000B6EAE"/>
    <w:rsid w:val="00646B03"/>
    <w:rsid w:val="00B346C8"/>
    <w:rsid w:val="00EA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531F4"/>
  <w15:chartTrackingRefBased/>
  <w15:docId w15:val="{88BBC1DD-E3D4-4DDF-960D-4A20FBC7F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6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E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E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E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E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E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E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E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42718A0091524DBCD5D07E54A5C76E" ma:contentTypeVersion="15" ma:contentTypeDescription="Create a new document." ma:contentTypeScope="" ma:versionID="59423a57febf1f4dc2d9298132b12e3c">
  <xsd:schema xmlns:xsd="http://www.w3.org/2001/XMLSchema" xmlns:xs="http://www.w3.org/2001/XMLSchema" xmlns:p="http://schemas.microsoft.com/office/2006/metadata/properties" xmlns:ns2="f4cee45c-a448-473f-a580-f1a260291bca" xmlns:ns3="886eec5a-7b81-43fa-b527-3285b1d59229" targetNamespace="http://schemas.microsoft.com/office/2006/metadata/properties" ma:root="true" ma:fieldsID="a364c8e40a71b6a22bb0883ed608d72e" ns2:_="" ns3:_="">
    <xsd:import namespace="f4cee45c-a448-473f-a580-f1a260291bca"/>
    <xsd:import namespace="886eec5a-7b81-43fa-b527-3285b1d592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cee45c-a448-473f-a580-f1a260291b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6eec5a-7b81-43fa-b527-3285b1d5922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d8e02960-28c0-4cde-9281-54929c405b0c}" ma:internalName="TaxCatchAll" ma:showField="CatchAllData" ma:web="886eec5a-7b81-43fa-b527-3285b1d592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6eec5a-7b81-43fa-b527-3285b1d59229" xsi:nil="true"/>
    <lcf76f155ced4ddcb4097134ff3c332f xmlns="f4cee45c-a448-473f-a580-f1a260291bc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4A3474D-DB58-4DE0-9D0E-0E9A61C004D6}"/>
</file>

<file path=customXml/itemProps2.xml><?xml version="1.0" encoding="utf-8"?>
<ds:datastoreItem xmlns:ds="http://schemas.openxmlformats.org/officeDocument/2006/customXml" ds:itemID="{5F285748-4AF0-493E-8F66-182040E447CD}"/>
</file>

<file path=customXml/itemProps3.xml><?xml version="1.0" encoding="utf-8"?>
<ds:datastoreItem xmlns:ds="http://schemas.openxmlformats.org/officeDocument/2006/customXml" ds:itemID="{1665304D-1BD7-4A7F-B14A-1626661883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>UWE Bristol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Rogers</dc:creator>
  <cp:keywords/>
  <dc:description/>
  <cp:lastModifiedBy>Kathy Rogers</cp:lastModifiedBy>
  <cp:revision>1</cp:revision>
  <dcterms:created xsi:type="dcterms:W3CDTF">2025-08-29T09:15:00Z</dcterms:created>
  <dcterms:modified xsi:type="dcterms:W3CDTF">2025-08-2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42718A0091524DBCD5D07E54A5C76E</vt:lpwstr>
  </property>
</Properties>
</file>